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2ECA" w:rsidRDefault="00834736">
      <w:r w:rsidRPr="00834736">
        <w:rPr>
          <w:b/>
        </w:rPr>
        <w:t>Supplementary Table S</w:t>
      </w:r>
      <w:r w:rsidR="004606E7">
        <w:rPr>
          <w:b/>
        </w:rPr>
        <w:t>2</w:t>
      </w:r>
      <w:bookmarkStart w:id="0" w:name="_GoBack"/>
      <w:bookmarkEnd w:id="0"/>
      <w:r>
        <w:t xml:space="preserve">. </w:t>
      </w:r>
      <w:r w:rsidRPr="00834736">
        <w:t xml:space="preserve">Alpha diversity measures compared between No cancer and Cancer groups. Statistical results include three response variable family distributions (1. normal </w:t>
      </w:r>
      <w:proofErr w:type="spellStart"/>
      <w:r w:rsidRPr="00834736">
        <w:t>gaussian</w:t>
      </w:r>
      <w:proofErr w:type="spellEnd"/>
      <w:r w:rsidRPr="00834736">
        <w:t xml:space="preserve">, 2. log-normal </w:t>
      </w:r>
      <w:proofErr w:type="spellStart"/>
      <w:r w:rsidRPr="00834736">
        <w:t>gaussian</w:t>
      </w:r>
      <w:proofErr w:type="spellEnd"/>
      <w:r w:rsidRPr="00834736">
        <w:t xml:space="preserve"> and 3. gamma identity-link).</w:t>
      </w:r>
    </w:p>
    <w:tbl>
      <w:tblPr>
        <w:tblW w:w="11926" w:type="dxa"/>
        <w:tblLook w:val="04A0" w:firstRow="1" w:lastRow="0" w:firstColumn="1" w:lastColumn="0" w:noHBand="0" w:noVBand="1"/>
      </w:tblPr>
      <w:tblGrid>
        <w:gridCol w:w="1800"/>
        <w:gridCol w:w="1350"/>
        <w:gridCol w:w="1350"/>
        <w:gridCol w:w="1800"/>
        <w:gridCol w:w="2880"/>
        <w:gridCol w:w="2746"/>
      </w:tblGrid>
      <w:tr w:rsidR="00834736" w:rsidRPr="00834736" w:rsidTr="0083473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 VALUES</w:t>
            </w:r>
          </w:p>
        </w:tc>
        <w:tc>
          <w:tcPr>
            <w:tcW w:w="742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LM Results (Gaussian family assumption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pha Diversity Measur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 Cancer (n=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ncer (n=2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atur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2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value</w:t>
            </w:r>
            <w:proofErr w:type="spellEnd"/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dradj</w:t>
            </w:r>
            <w:proofErr w:type="spellEnd"/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value</w:t>
            </w:r>
            <w:proofErr w:type="spellEnd"/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, ERC*) 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o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5.2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7.4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o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98e-11(3.118e-11,775.250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6(0.039,-257.754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ods_coverag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ods_coverag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5e-75(1.518e-74,0.996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8(0.0392,0.001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_whole_tre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.1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4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_whole_tre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90e-16(1.130e-15,109.193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15(0.039,-20.706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sher_alph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4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3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sher_alph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42e-10(2.445e-10,81.468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19(0.039,-25.114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ed_speci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7.4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1.3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ed_specie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8e-11(1.476e-11,507.444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20(0.039,-136.111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galef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3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6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gale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7e-11(1.476e-11,47.367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20(0.039,-12.730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ni_index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ni_index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36e-58(3.981e-57,0.984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4(0.213,0.003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nno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nnon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0e-20(2.080e-20,5.523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9(0.257,-0.355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llouin_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llouin_d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58e-21(2.080e-20,3.807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2(0.257,-0.242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mpson_reciproc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5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mpson_reciproca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72e-07(6.872e-07,22.587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4(0.332,-4.632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o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on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66e-37(1.1462e-36,0.784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5(0.332,-0.010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intosh_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intosh_d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40e-24(2.502e-23,0.767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2(0.382,-0.025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LM Results (log-normal family assumption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atur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2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value</w:t>
            </w:r>
            <w:proofErr w:type="spellEnd"/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dradj</w:t>
            </w:r>
            <w:proofErr w:type="spellEnd"/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value</w:t>
            </w:r>
            <w:proofErr w:type="spellEnd"/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, ERC) 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o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07e-33(2.644e-32,6.653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5(0.032,-0.404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ods_coverag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86e-10(6.103e-10,-0.004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8(0.032,0.001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_whole_tre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21e-34(4.466e-33,4.693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12(0.032,-0.210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sher_alph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50e-27(1.250e-26,4.400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156(0.032,-0.369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ed_specie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78e-33(3.671e-32,6.229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159(0.032,-0.312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gale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22e-27(1.250e-26,3.858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159(0.0318,-0.313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ni_index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06e-09(2.234e-09,-0.0159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5(0.214,0.003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nnon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58e-27(1.250e-26,1.709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3(0.250,-0.066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llouin_d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20e-24(6.035e-24,1.337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7(0.250,-0.066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mpson_reciproca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69e-18(6.625e-18,3.117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9(0.323,-0.229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on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75e-20(3.562e-20,-0.244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3(0.331,-0.013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intosh_d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34e-09(2.234e-09,-0.265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9(0.379,-0.033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4BACC6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LM Results (Gamma family assumption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atur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2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value</w:t>
            </w:r>
            <w:proofErr w:type="spellEnd"/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dradj</w:t>
            </w:r>
            <w:proofErr w:type="spellEnd"/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value</w:t>
            </w:r>
            <w:proofErr w:type="spellEnd"/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, ERC) 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o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92e-09(8.151e-09,775.250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19(0.085,-257.754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ods_coverag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8e-75(1.485e-74,0.996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08(0.085,0.001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_whole_tre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51e-14(6.774e-14,109.193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268(0.085,-20.706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sher_alph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56e-08(3.334e-08,81.468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426(0.0852,-25.114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erved_specie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1e-09(1.421e-09,507.444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387(0.0852,-136.111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gale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6e-09(1.421e-09,47.367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39(0.0852,-12.730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ni_index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26e-58(3.735e-57,0.984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4(0.212,0.003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annon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46e-20(7.893e-20,5.523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2(0.274,-0.355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llouin_d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56e-20(7.893e-20,3.807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6(0.274,-0.242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mpson_reciprocal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51e-06(6.551e-06,22.587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3(0.353,-4.632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on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68e-37(1.507e-36,0.784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8(0.353,-0.010)</w:t>
            </w:r>
          </w:p>
        </w:tc>
      </w:tr>
      <w:tr w:rsidR="00834736" w:rsidRPr="00834736" w:rsidTr="00834736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intosh_d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2e-23(4.866e-23,0.767)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36" w:rsidRPr="00834736" w:rsidRDefault="00834736" w:rsidP="008347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47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9(0.389,-0.025)</w:t>
            </w:r>
          </w:p>
        </w:tc>
      </w:tr>
    </w:tbl>
    <w:p w:rsidR="00834736" w:rsidRDefault="00DE652A">
      <w:r w:rsidRPr="00DE652A">
        <w:t>*ERC= estimated regression coefficient</w:t>
      </w:r>
    </w:p>
    <w:sectPr w:rsidR="00834736" w:rsidSect="008347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736"/>
    <w:rsid w:val="00242ECA"/>
    <w:rsid w:val="004606E7"/>
    <w:rsid w:val="00834736"/>
    <w:rsid w:val="00DE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6FFFC9-9BFF-4CB3-86A5-E3D6D8F8F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6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8</Words>
  <Characters>2729</Characters>
  <Application>Microsoft Office Word</Application>
  <DocSecurity>0</DocSecurity>
  <Lines>22</Lines>
  <Paragraphs>6</Paragraphs>
  <ScaleCrop>false</ScaleCrop>
  <Company>Johns Hopkins</Company>
  <LinksUpToDate>false</LinksUpToDate>
  <CharactersWithSpaces>3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fanos</dc:creator>
  <cp:keywords/>
  <dc:description/>
  <cp:lastModifiedBy>Karen Sfanos</cp:lastModifiedBy>
  <cp:revision>3</cp:revision>
  <dcterms:created xsi:type="dcterms:W3CDTF">2018-03-01T20:47:00Z</dcterms:created>
  <dcterms:modified xsi:type="dcterms:W3CDTF">2018-04-17T19:14:00Z</dcterms:modified>
</cp:coreProperties>
</file>